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0A3" w:rsidRPr="002D0B5A" w:rsidRDefault="00A300A3" w:rsidP="00A300A3">
      <w:pPr>
        <w:keepNext/>
        <w:keepLines/>
        <w:spacing w:after="120" w:line="240" w:lineRule="auto"/>
        <w:outlineLvl w:val="1"/>
        <w:rPr>
          <w:rFonts w:eastAsiaTheme="majorEastAsia" w:cstheme="majorBidi"/>
          <w:b/>
          <w:bCs/>
          <w:color w:val="4F81BD" w:themeColor="accent1"/>
        </w:rPr>
      </w:pPr>
      <w:r>
        <w:rPr>
          <w:rFonts w:eastAsiaTheme="majorEastAsia" w:cstheme="majorBidi"/>
          <w:b/>
          <w:bCs/>
          <w:color w:val="4F81BD" w:themeColor="accent1"/>
        </w:rPr>
        <w:t>Supporting Table S4</w:t>
      </w:r>
      <w:r w:rsidRPr="002D0B5A">
        <w:rPr>
          <w:rFonts w:eastAsiaTheme="majorEastAsia" w:cstheme="majorBidi"/>
          <w:b/>
          <w:bCs/>
          <w:color w:val="4F81BD" w:themeColor="accent1"/>
        </w:rPr>
        <w:t xml:space="preserve">: </w:t>
      </w:r>
      <w:r w:rsidR="00D03338" w:rsidRPr="00D03338">
        <w:rPr>
          <w:rFonts w:eastAsiaTheme="majorEastAsia" w:cstheme="majorBidi"/>
          <w:b/>
          <w:bCs/>
          <w:color w:val="4F81BD" w:themeColor="accent1"/>
        </w:rPr>
        <w:t>Regions with Copy Number Loss (CN&lt;1.474) in Three or More Tumors</w:t>
      </w:r>
      <w:bookmarkStart w:id="0" w:name="_GoBack"/>
      <w:bookmarkEnd w:id="0"/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1455"/>
        <w:gridCol w:w="2250"/>
        <w:gridCol w:w="900"/>
        <w:gridCol w:w="1170"/>
        <w:gridCol w:w="630"/>
        <w:gridCol w:w="630"/>
        <w:gridCol w:w="647"/>
        <w:gridCol w:w="2323"/>
      </w:tblGrid>
      <w:tr w:rsidR="00A300A3" w:rsidRPr="002D0B5A" w:rsidTr="00686CD8">
        <w:trPr>
          <w:trHeight w:val="300"/>
        </w:trPr>
        <w:tc>
          <w:tcPr>
            <w:tcW w:w="145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gridSpan w:val="3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iously Reported</w:t>
            </w:r>
          </w:p>
        </w:tc>
        <w:tc>
          <w:tcPr>
            <w:tcW w:w="2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22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ze (</w:t>
            </w:r>
            <w:proofErr w:type="spellStart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bp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equency</w:t>
            </w:r>
          </w:p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30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ng, 2012</w:t>
            </w:r>
          </w:p>
        </w:tc>
        <w:tc>
          <w:tcPr>
            <w:tcW w:w="630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u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647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ulak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23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andidate Gene(s)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p31.1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72796039–7281179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p14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 60282999–606654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2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 (56.1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FHIT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2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115174511–1151819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p12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50418415–504302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36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57199488–1580803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TPRN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36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57510150–1575217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TPRN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3 - p24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46587–51078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6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3 - p24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1513213–30335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2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5030972–50936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JAK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1 - 9p21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6624512–226959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,071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(26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1 - p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6631656–116927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061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TPRD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1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21987305–220050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CDKN2A, 2B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2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95075143–95861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5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AML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2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95852605–958603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AML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24.2–q2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124754991–1314208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665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CHEK1, ...)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1q24.2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127200528–1272039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BC030092 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24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128349166–1283543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ETS1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2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133079951–1330884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OPCML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p13.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9795227–98117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LOC374443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p11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34454852–345428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q24.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132126649–1321332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DB035218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q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5: 26037137–26042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ATP10A 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q24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5: 76884801–769021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SCAPER 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q23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6: 78549222–790572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8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WWOX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p13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526–23167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16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p13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29513–1335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RPH3AL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p13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2118253–21526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SMG6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11.2–q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23585052–780150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,430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 (43.9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12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34874766–35138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3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CELF4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12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38258716–382667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12.3–q21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42037737–435610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23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21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48582103–512646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82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SMAD4, DCC, …)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21.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60793956–608547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BCL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left="2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22.1–q22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63202918–671565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53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(24.4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p12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15028375–150524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ACROD2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q22.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1: 36255714–363754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q22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1: 39947924–399531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ERG 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1: 45599677–480969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497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SUMO3, …)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1.1–q11.2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17588702–200757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48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BID, …)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2q11.22–q13.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22486053–305107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024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1.22–q13.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30510796–512344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723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41536901–415408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EPS300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45550549–455692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NUP50, LOC100506714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47953318–479642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3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48526817–485323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50963796–511602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p22.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X</w:t>
            </w:r>
            <w:proofErr w:type="spellEnd"/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 7407219–7449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A300A3" w:rsidRPr="002D0B5A" w:rsidTr="00686CD8">
        <w:trPr>
          <w:trHeight w:val="300"/>
        </w:trPr>
        <w:tc>
          <w:tcPr>
            <w:tcW w:w="145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p21.1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X</w:t>
            </w:r>
            <w:proofErr w:type="spellEnd"/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 31721525–31947413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.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(24.4)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300A3" w:rsidRPr="002D0B5A" w:rsidRDefault="00A300A3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DMD</w:t>
            </w:r>
          </w:p>
        </w:tc>
      </w:tr>
    </w:tbl>
    <w:p w:rsidR="00A300A3" w:rsidRPr="002D0B5A" w:rsidRDefault="00A300A3" w:rsidP="00A300A3">
      <w:pPr>
        <w:rPr>
          <w:rFonts w:eastAsiaTheme="minorEastAsia"/>
        </w:rPr>
      </w:pPr>
      <w:r w:rsidRPr="002D0B5A">
        <w:rPr>
          <w:rFonts w:eastAsiaTheme="minorEastAsia"/>
        </w:rPr>
        <w:t>* There was a broad overlapping chromosomal region described or depicted in the cited publication.</w:t>
      </w:r>
    </w:p>
    <w:p w:rsidR="00A300A3" w:rsidRDefault="00A300A3" w:rsidP="00A300A3">
      <w:pPr>
        <w:rPr>
          <w:rFonts w:eastAsiaTheme="minorEastAsia"/>
        </w:rPr>
      </w:pPr>
      <w:r w:rsidRPr="002D0B5A">
        <w:rPr>
          <w:rFonts w:eastAsiaTheme="minorEastAsia"/>
        </w:rPr>
        <w:t xml:space="preserve">† The cited publication described a nearby region (&lt; 10 Mb). </w:t>
      </w:r>
    </w:p>
    <w:p w:rsidR="00385D01" w:rsidRDefault="00385D01"/>
    <w:sectPr w:rsidR="0038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0A3"/>
    <w:rsid w:val="00385D01"/>
    <w:rsid w:val="00A300A3"/>
    <w:rsid w:val="00D0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A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A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</dc:creator>
  <cp:lastModifiedBy>Davison</cp:lastModifiedBy>
  <cp:revision>2</cp:revision>
  <dcterms:created xsi:type="dcterms:W3CDTF">2013-10-12T22:16:00Z</dcterms:created>
  <dcterms:modified xsi:type="dcterms:W3CDTF">2013-10-12T22:29:00Z</dcterms:modified>
</cp:coreProperties>
</file>